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87E29" w14:textId="77777777" w:rsidR="00B142DA" w:rsidRDefault="00B142DA" w:rsidP="00B142DA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S3 Table. </w:t>
      </w:r>
      <w:r w:rsidRPr="008D4E18">
        <w:rPr>
          <w:b/>
          <w:bCs/>
          <w:lang w:val="en-US"/>
        </w:rPr>
        <w:t>Clinical indications categorized according to the ESGE criteria of inpatient endoscopy procedures in the pre-lockdown and lockdown cohorts.</w:t>
      </w:r>
    </w:p>
    <w:tbl>
      <w:tblPr>
        <w:tblpPr w:leftFromText="141" w:rightFromText="141" w:vertAnchor="text" w:horzAnchor="margin" w:tblpY="146"/>
        <w:tblW w:w="9069" w:type="dxa"/>
        <w:tblBorders>
          <w:top w:val="single" w:sz="2" w:space="0" w:color="000001"/>
          <w:left w:val="single" w:sz="2" w:space="0" w:color="000001"/>
          <w:bottom w:val="single" w:sz="2" w:space="0" w:color="000001"/>
          <w:right w:val="single" w:sz="2" w:space="0" w:color="000001"/>
          <w:insideH w:val="single" w:sz="2" w:space="0" w:color="000001"/>
          <w:insideV w:val="single" w:sz="2" w:space="0" w:color="000001"/>
        </w:tblBorders>
        <w:tblCellMar>
          <w:top w:w="55" w:type="dxa"/>
          <w:left w:w="51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4108"/>
        <w:gridCol w:w="1985"/>
        <w:gridCol w:w="1984"/>
        <w:gridCol w:w="992"/>
      </w:tblGrid>
      <w:tr w:rsidR="0042333B" w:rsidRPr="00C702E6" w14:paraId="3A835599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517325F" w14:textId="77777777" w:rsidR="0042333B" w:rsidRPr="00C702E6" w:rsidRDefault="0042333B" w:rsidP="00901E4D">
            <w:pPr>
              <w:pStyle w:val="Contenidodelatabla"/>
              <w:rPr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5F44DE9" w14:textId="77777777" w:rsidR="0042333B" w:rsidRPr="00C702E6" w:rsidRDefault="0042333B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  <w:r w:rsidRPr="00C702E6">
              <w:rPr>
                <w:b/>
                <w:bCs/>
                <w:sz w:val="22"/>
                <w:szCs w:val="22"/>
              </w:rPr>
              <w:t>Pre-</w:t>
            </w:r>
            <w:proofErr w:type="spellStart"/>
            <w:r w:rsidRPr="00C702E6">
              <w:rPr>
                <w:b/>
                <w:bCs/>
                <w:sz w:val="22"/>
                <w:szCs w:val="22"/>
              </w:rPr>
              <w:t>alarm</w:t>
            </w:r>
            <w:proofErr w:type="spellEnd"/>
            <w:r w:rsidRPr="00C702E6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C702E6">
              <w:rPr>
                <w:b/>
                <w:bCs/>
                <w:sz w:val="22"/>
                <w:szCs w:val="22"/>
              </w:rPr>
              <w:t>cohort</w:t>
            </w:r>
            <w:proofErr w:type="spellEnd"/>
          </w:p>
          <w:p w14:paraId="385DD6F6" w14:textId="77777777" w:rsidR="0042333B" w:rsidRPr="00C702E6" w:rsidRDefault="0042333B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  <w:r w:rsidRPr="00C702E6">
              <w:rPr>
                <w:b/>
                <w:bCs/>
                <w:sz w:val="22"/>
                <w:szCs w:val="22"/>
              </w:rPr>
              <w:t>(n=</w:t>
            </w:r>
            <w:r>
              <w:rPr>
                <w:b/>
                <w:bCs/>
                <w:sz w:val="22"/>
                <w:szCs w:val="22"/>
              </w:rPr>
              <w:t>196</w:t>
            </w:r>
            <w:r w:rsidRPr="00C702E6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30C63D4" w14:textId="77777777" w:rsidR="0042333B" w:rsidRPr="00C702E6" w:rsidRDefault="0042333B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C702E6">
              <w:rPr>
                <w:b/>
                <w:bCs/>
                <w:sz w:val="22"/>
                <w:szCs w:val="22"/>
              </w:rPr>
              <w:t>Alarm</w:t>
            </w:r>
            <w:proofErr w:type="spellEnd"/>
            <w:r w:rsidRPr="00C702E6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C702E6">
              <w:rPr>
                <w:b/>
                <w:bCs/>
                <w:sz w:val="22"/>
                <w:szCs w:val="22"/>
              </w:rPr>
              <w:t>cohort</w:t>
            </w:r>
            <w:proofErr w:type="spellEnd"/>
          </w:p>
          <w:p w14:paraId="0D5E61EF" w14:textId="77777777" w:rsidR="0042333B" w:rsidRPr="00C702E6" w:rsidRDefault="0042333B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  <w:r w:rsidRPr="00C702E6">
              <w:rPr>
                <w:b/>
                <w:bCs/>
                <w:sz w:val="22"/>
                <w:szCs w:val="22"/>
              </w:rPr>
              <w:t>(n=</w:t>
            </w:r>
            <w:r>
              <w:rPr>
                <w:b/>
                <w:bCs/>
                <w:sz w:val="22"/>
                <w:szCs w:val="22"/>
              </w:rPr>
              <w:t>133*</w:t>
            </w:r>
            <w:r w:rsidRPr="00C702E6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8DFBDDA" w14:textId="77777777" w:rsidR="0042333B" w:rsidRPr="00C702E6" w:rsidRDefault="0042333B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  <w:r w:rsidRPr="00C702E6">
              <w:rPr>
                <w:b/>
                <w:bCs/>
                <w:sz w:val="22"/>
                <w:szCs w:val="22"/>
              </w:rPr>
              <w:t>p</w:t>
            </w:r>
          </w:p>
        </w:tc>
      </w:tr>
      <w:tr w:rsidR="0042333B" w:rsidRPr="00C702E6" w14:paraId="4B45054E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B779CBB" w14:textId="77777777" w:rsidR="0042333B" w:rsidRPr="00C702E6" w:rsidRDefault="0042333B" w:rsidP="00901E4D">
            <w:pPr>
              <w:rPr>
                <w:sz w:val="22"/>
                <w:szCs w:val="22"/>
              </w:rPr>
            </w:pPr>
            <w:r w:rsidRPr="00C702E6">
              <w:rPr>
                <w:b/>
                <w:bCs/>
                <w:sz w:val="22"/>
                <w:szCs w:val="22"/>
              </w:rPr>
              <w:t>High-</w:t>
            </w:r>
            <w:proofErr w:type="spellStart"/>
            <w:r w:rsidRPr="00C702E6">
              <w:rPr>
                <w:b/>
                <w:bCs/>
                <w:sz w:val="22"/>
                <w:szCs w:val="22"/>
              </w:rPr>
              <w:t>priority</w:t>
            </w:r>
            <w:proofErr w:type="spellEnd"/>
            <w:r w:rsidRPr="00C702E6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C702E6">
              <w:rPr>
                <w:b/>
                <w:bCs/>
                <w:sz w:val="22"/>
                <w:szCs w:val="22"/>
              </w:rPr>
              <w:t>criteria</w:t>
            </w:r>
            <w:proofErr w:type="spellEnd"/>
            <w:r w:rsidRPr="00C702E6">
              <w:rPr>
                <w:b/>
                <w:bCs/>
                <w:sz w:val="22"/>
                <w:szCs w:val="22"/>
              </w:rPr>
              <w:t>, n (%)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6C49D15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55</w:t>
            </w:r>
            <w:r w:rsidRPr="00C702E6">
              <w:rPr>
                <w:b/>
                <w:bCs/>
                <w:sz w:val="22"/>
                <w:szCs w:val="22"/>
              </w:rPr>
              <w:t xml:space="preserve"> (</w:t>
            </w:r>
            <w:r>
              <w:rPr>
                <w:b/>
                <w:bCs/>
                <w:sz w:val="22"/>
                <w:szCs w:val="22"/>
              </w:rPr>
              <w:t>79.1</w:t>
            </w:r>
            <w:r w:rsidRPr="00C702E6">
              <w:rPr>
                <w:b/>
                <w:bCs/>
                <w:sz w:val="22"/>
                <w:szCs w:val="22"/>
              </w:rPr>
              <w:t>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FCAFEBB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 w:rsidRPr="00C702E6">
              <w:rPr>
                <w:b/>
                <w:bCs/>
                <w:sz w:val="22"/>
                <w:szCs w:val="22"/>
              </w:rPr>
              <w:t>1</w:t>
            </w:r>
            <w:r>
              <w:rPr>
                <w:b/>
                <w:bCs/>
                <w:sz w:val="22"/>
                <w:szCs w:val="22"/>
              </w:rPr>
              <w:t>14</w:t>
            </w:r>
            <w:r w:rsidRPr="00C702E6">
              <w:rPr>
                <w:b/>
                <w:bCs/>
                <w:sz w:val="22"/>
                <w:szCs w:val="22"/>
              </w:rPr>
              <w:t xml:space="preserve"> (</w:t>
            </w:r>
            <w:r>
              <w:rPr>
                <w:b/>
                <w:bCs/>
                <w:sz w:val="22"/>
                <w:szCs w:val="22"/>
              </w:rPr>
              <w:t>85.7</w:t>
            </w:r>
            <w:r w:rsidRPr="00C702E6">
              <w:rPr>
                <w:b/>
                <w:bCs/>
                <w:sz w:val="22"/>
                <w:szCs w:val="22"/>
              </w:rPr>
              <w:t>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99B0613" w14:textId="77777777" w:rsidR="0042333B" w:rsidRPr="00C702E6" w:rsidRDefault="0042333B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146</w:t>
            </w:r>
          </w:p>
        </w:tc>
      </w:tr>
      <w:tr w:rsidR="0042333B" w:rsidRPr="00C702E6" w14:paraId="29DFEE9E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1E96BA9" w14:textId="77777777" w:rsidR="0042333B" w:rsidRPr="00C702E6" w:rsidRDefault="0042333B" w:rsidP="00901E4D">
            <w:pPr>
              <w:rPr>
                <w:sz w:val="22"/>
                <w:szCs w:val="22"/>
              </w:rPr>
            </w:pPr>
            <w:proofErr w:type="spellStart"/>
            <w:r w:rsidRPr="00C702E6">
              <w:rPr>
                <w:sz w:val="22"/>
                <w:szCs w:val="22"/>
              </w:rPr>
              <w:t>Therapeutic</w:t>
            </w:r>
            <w:proofErr w:type="spellEnd"/>
            <w:r w:rsidRPr="00C702E6">
              <w:rPr>
                <w:sz w:val="22"/>
                <w:szCs w:val="22"/>
              </w:rPr>
              <w:t xml:space="preserve"> </w:t>
            </w:r>
            <w:proofErr w:type="spellStart"/>
            <w:r w:rsidRPr="00C702E6">
              <w:rPr>
                <w:sz w:val="22"/>
                <w:szCs w:val="22"/>
              </w:rPr>
              <w:t>endoscopy</w:t>
            </w:r>
            <w:proofErr w:type="spellEnd"/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2D40291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.6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A735C26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36A31817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</w:p>
        </w:tc>
      </w:tr>
      <w:tr w:rsidR="0042333B" w:rsidRPr="00C702E6" w14:paraId="3DC54A3D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ED1E916" w14:textId="77777777" w:rsidR="0042333B" w:rsidRPr="00C702E6" w:rsidRDefault="0042333B" w:rsidP="00901E4D">
            <w:pPr>
              <w:rPr>
                <w:sz w:val="22"/>
                <w:szCs w:val="22"/>
              </w:rPr>
            </w:pPr>
            <w:r w:rsidRPr="00C702E6">
              <w:rPr>
                <w:sz w:val="22"/>
                <w:szCs w:val="22"/>
              </w:rPr>
              <w:t>PEG</w:t>
            </w:r>
            <w:r>
              <w:rPr>
                <w:sz w:val="22"/>
                <w:szCs w:val="22"/>
              </w:rPr>
              <w:t xml:space="preserve">, </w:t>
            </w:r>
            <w:proofErr w:type="spellStart"/>
            <w:r>
              <w:rPr>
                <w:sz w:val="22"/>
                <w:szCs w:val="22"/>
              </w:rPr>
              <w:t>nasogastric</w:t>
            </w:r>
            <w:proofErr w:type="spellEnd"/>
            <w:r>
              <w:rPr>
                <w:sz w:val="22"/>
                <w:szCs w:val="22"/>
              </w:rPr>
              <w:t xml:space="preserve"> and </w:t>
            </w:r>
            <w:proofErr w:type="spellStart"/>
            <w:r>
              <w:rPr>
                <w:sz w:val="22"/>
                <w:szCs w:val="22"/>
              </w:rPr>
              <w:t>nasojejunal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tubes</w:t>
            </w:r>
            <w:proofErr w:type="spellEnd"/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5E7A19F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Pr="00C702E6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6</w:t>
            </w:r>
            <w:r w:rsidRPr="00C702E6">
              <w:rPr>
                <w:sz w:val="22"/>
                <w:szCs w:val="22"/>
              </w:rPr>
              <w:t>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230262E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.9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4C358F3F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</w:p>
        </w:tc>
      </w:tr>
      <w:tr w:rsidR="0042333B" w:rsidRPr="00C702E6" w14:paraId="4F6C5793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4BDE4A5" w14:textId="77777777" w:rsidR="0042333B" w:rsidRPr="00C702E6" w:rsidRDefault="0042333B" w:rsidP="00901E4D">
            <w:pPr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Dysphagia or dyspepsia with alarm symptoms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3F969A8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  <w:r w:rsidRPr="00C702E6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1.9</w:t>
            </w:r>
            <w:r w:rsidRPr="00C702E6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2571218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  <w:r w:rsidRPr="00C702E6">
              <w:rPr>
                <w:sz w:val="22"/>
                <w:szCs w:val="22"/>
                <w:lang w:val="en-US"/>
              </w:rPr>
              <w:t xml:space="preserve"> (6.</w:t>
            </w:r>
            <w:r>
              <w:rPr>
                <w:sz w:val="22"/>
                <w:szCs w:val="22"/>
                <w:lang w:val="en-US"/>
              </w:rPr>
              <w:t>1</w:t>
            </w:r>
            <w:r w:rsidRPr="00C702E6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415E082C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2333B" w:rsidRPr="00C702E6" w14:paraId="1B103A27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A688935" w14:textId="77777777" w:rsidR="0042333B" w:rsidRPr="00C702E6" w:rsidRDefault="0042333B" w:rsidP="00901E4D">
            <w:pPr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Upper GI bleeding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76471D2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</w:t>
            </w:r>
            <w:r w:rsidRPr="00C702E6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16.8</w:t>
            </w:r>
            <w:r w:rsidRPr="00C702E6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36F6EA4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</w:t>
            </w:r>
            <w:r w:rsidRPr="00C702E6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20.2</w:t>
            </w:r>
            <w:r w:rsidRPr="00C702E6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34F44BE4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2333B" w:rsidRPr="00C702E6" w14:paraId="5B9AFD32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893B937" w14:textId="77777777" w:rsidR="0042333B" w:rsidRPr="00C702E6" w:rsidRDefault="0042333B" w:rsidP="00901E4D">
            <w:pPr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Rectal bleeding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6356506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</w:t>
            </w:r>
            <w:r w:rsidRPr="00C702E6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9.7</w:t>
            </w:r>
            <w:r w:rsidRPr="00C702E6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9715C30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21 (</w:t>
            </w:r>
            <w:r>
              <w:rPr>
                <w:sz w:val="22"/>
                <w:szCs w:val="22"/>
                <w:lang w:val="en-US"/>
              </w:rPr>
              <w:t>18.4</w:t>
            </w:r>
            <w:r w:rsidRPr="00C702E6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4CEA8271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2333B" w:rsidRPr="00C702E6" w14:paraId="5E993531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3F04054" w14:textId="77777777" w:rsidR="0042333B" w:rsidRPr="00C702E6" w:rsidRDefault="0042333B" w:rsidP="00901E4D">
            <w:pPr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Colonoscopy for melena after negative upper GI endoscopy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2E0B634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</w:t>
            </w:r>
            <w:r w:rsidRPr="00C702E6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6</w:t>
            </w:r>
            <w:r w:rsidRPr="00C702E6">
              <w:rPr>
                <w:sz w:val="22"/>
                <w:szCs w:val="22"/>
              </w:rPr>
              <w:t>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1BA9AA4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 (0.9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ECB76CB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2333B" w:rsidRPr="00C702E6" w14:paraId="305928A0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69A84EC" w14:textId="77777777" w:rsidR="0042333B" w:rsidRPr="00C702E6" w:rsidRDefault="0042333B" w:rsidP="00901E4D">
            <w:pPr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Severe anemia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0EA2FB1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9</w:t>
            </w:r>
            <w:r w:rsidRPr="00C702E6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25.2</w:t>
            </w:r>
            <w:r w:rsidRPr="00C702E6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33490F7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18 (</w:t>
            </w:r>
            <w:r>
              <w:rPr>
                <w:sz w:val="22"/>
                <w:szCs w:val="22"/>
                <w:lang w:val="en-US"/>
              </w:rPr>
              <w:t>15.8</w:t>
            </w:r>
            <w:r w:rsidRPr="00C702E6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62AA0A47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2333B" w:rsidRPr="00C702E6" w14:paraId="252492C2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7784C01" w14:textId="77777777" w:rsidR="0042333B" w:rsidRPr="00C702E6" w:rsidRDefault="0042333B" w:rsidP="00901E4D">
            <w:pPr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Biopsy</w:t>
            </w:r>
            <w:r>
              <w:rPr>
                <w:sz w:val="22"/>
                <w:szCs w:val="22"/>
                <w:lang w:val="en-US"/>
              </w:rPr>
              <w:t xml:space="preserve"> for pathology assessment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D089FF4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  <w:r w:rsidRPr="00C702E6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2.6</w:t>
            </w:r>
            <w:r w:rsidRPr="00C702E6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EED0219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0576443D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2333B" w:rsidRPr="00C702E6" w14:paraId="4079C305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71ED19B" w14:textId="77777777" w:rsidR="0042333B" w:rsidRPr="00C702E6" w:rsidRDefault="0042333B" w:rsidP="00901E4D">
            <w:pPr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Positive FOBT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45BD278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  <w:r w:rsidRPr="00C702E6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1.9</w:t>
            </w:r>
            <w:r w:rsidRPr="00C702E6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1A6110D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2AE8CFD4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2333B" w:rsidRPr="00C702E6" w14:paraId="43081118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A3B69D7" w14:textId="77777777" w:rsidR="0042333B" w:rsidRPr="00C702E6" w:rsidRDefault="0042333B" w:rsidP="00901E4D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reign body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4581A78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 (8.4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2FC64BA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 (4.4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57B12C94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2333B" w:rsidRPr="00C702E6" w14:paraId="04AE2ABD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7848BB4" w14:textId="77777777" w:rsidR="0042333B" w:rsidRPr="00C702E6" w:rsidRDefault="0042333B" w:rsidP="00901E4D">
            <w:pPr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Radiologic evidence of mass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2F044E5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  <w:r w:rsidRPr="00C702E6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7.7</w:t>
            </w:r>
            <w:r w:rsidRPr="00C702E6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68FCA1F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</w:t>
            </w:r>
            <w:r w:rsidRPr="00C702E6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5.3</w:t>
            </w:r>
            <w:r w:rsidRPr="00C702E6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054A0BAA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2333B" w:rsidRPr="00C702E6" w14:paraId="3FE1BE6C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8AA4E0F" w14:textId="77777777" w:rsidR="0042333B" w:rsidRPr="00C702E6" w:rsidRDefault="0042333B" w:rsidP="00901E4D">
            <w:pPr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Pancreatic mass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8814E2C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</w:t>
            </w:r>
            <w:r w:rsidRPr="00C702E6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3.9</w:t>
            </w:r>
            <w:r w:rsidRPr="00C702E6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3A0B4B8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  <w:r w:rsidRPr="00C702E6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4.4</w:t>
            </w:r>
            <w:r w:rsidRPr="00C702E6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4741BC4D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2333B" w:rsidRPr="00C702E6" w14:paraId="33AD6F53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2531704" w14:textId="77777777" w:rsidR="0042333B" w:rsidRPr="00C702E6" w:rsidRDefault="0042333B" w:rsidP="00901E4D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ancreatic or biliary stent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8A6CFDD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 (1.3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2814235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 (2.6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03D59478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2333B" w:rsidRPr="00C702E6" w14:paraId="39B3A359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F9491AE" w14:textId="77777777" w:rsidR="0042333B" w:rsidRPr="00C702E6" w:rsidRDefault="0042333B" w:rsidP="00901E4D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bstructive jaundice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1A5817A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9 (18.7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564E0D0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 (21.1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6A116DF1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2333B" w:rsidRPr="00C702E6" w14:paraId="3BAA30EA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B8E5D48" w14:textId="77777777" w:rsidR="0042333B" w:rsidRPr="00C702E6" w:rsidRDefault="0042333B" w:rsidP="00901E4D">
            <w:pPr>
              <w:rPr>
                <w:sz w:val="22"/>
                <w:szCs w:val="22"/>
              </w:rPr>
            </w:pPr>
            <w:proofErr w:type="spellStart"/>
            <w:r w:rsidRPr="00C702E6">
              <w:rPr>
                <w:b/>
                <w:bCs/>
                <w:sz w:val="22"/>
                <w:szCs w:val="22"/>
              </w:rPr>
              <w:t>Low-priority</w:t>
            </w:r>
            <w:proofErr w:type="spellEnd"/>
            <w:r w:rsidRPr="00C702E6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C702E6">
              <w:rPr>
                <w:b/>
                <w:bCs/>
                <w:sz w:val="22"/>
                <w:szCs w:val="22"/>
              </w:rPr>
              <w:t>criteria</w:t>
            </w:r>
            <w:proofErr w:type="spellEnd"/>
            <w:r w:rsidRPr="00C702E6">
              <w:rPr>
                <w:b/>
                <w:bCs/>
                <w:sz w:val="22"/>
                <w:szCs w:val="22"/>
              </w:rPr>
              <w:t>, n (%)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F9D65BA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0</w:t>
            </w:r>
            <w:r w:rsidRPr="00C702E6">
              <w:rPr>
                <w:b/>
                <w:bCs/>
                <w:sz w:val="22"/>
                <w:szCs w:val="22"/>
              </w:rPr>
              <w:t xml:space="preserve"> (</w:t>
            </w:r>
            <w:r>
              <w:rPr>
                <w:b/>
                <w:bCs/>
                <w:sz w:val="22"/>
                <w:szCs w:val="22"/>
              </w:rPr>
              <w:t>10.2</w:t>
            </w:r>
            <w:r w:rsidRPr="00C702E6">
              <w:rPr>
                <w:b/>
                <w:bCs/>
                <w:sz w:val="22"/>
                <w:szCs w:val="22"/>
              </w:rPr>
              <w:t>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45470DB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</w:t>
            </w:r>
            <w:r w:rsidRPr="00C702E6">
              <w:rPr>
                <w:b/>
                <w:bCs/>
                <w:sz w:val="22"/>
                <w:szCs w:val="22"/>
              </w:rPr>
              <w:t xml:space="preserve"> (</w:t>
            </w:r>
            <w:r>
              <w:rPr>
                <w:b/>
                <w:bCs/>
                <w:sz w:val="22"/>
                <w:szCs w:val="22"/>
              </w:rPr>
              <w:t>2.3</w:t>
            </w:r>
            <w:r w:rsidRPr="00C702E6">
              <w:rPr>
                <w:b/>
                <w:bCs/>
                <w:sz w:val="22"/>
                <w:szCs w:val="22"/>
              </w:rPr>
              <w:t>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267A44B2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07</w:t>
            </w:r>
          </w:p>
        </w:tc>
      </w:tr>
      <w:tr w:rsidR="0042333B" w:rsidRPr="00C702E6" w14:paraId="6E776667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B234918" w14:textId="77777777" w:rsidR="0042333B" w:rsidRPr="00C702E6" w:rsidRDefault="0042333B" w:rsidP="00901E4D">
            <w:pPr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</w:rPr>
              <w:t>Endoscopic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variceal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ligation</w:t>
            </w:r>
            <w:proofErr w:type="spellEnd"/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3B7C727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 (10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C600E2B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2C0C49C9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2333B" w:rsidRPr="00C702E6" w14:paraId="367BF60E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5A07B12" w14:textId="77777777" w:rsidR="0042333B" w:rsidRPr="00C702E6" w:rsidRDefault="0042333B" w:rsidP="00901E4D">
            <w:pPr>
              <w:rPr>
                <w:sz w:val="22"/>
                <w:szCs w:val="22"/>
                <w:lang w:val="en-US"/>
              </w:rPr>
            </w:pPr>
            <w:proofErr w:type="spellStart"/>
            <w:r w:rsidRPr="00C702E6">
              <w:rPr>
                <w:sz w:val="22"/>
                <w:szCs w:val="22"/>
              </w:rPr>
              <w:t>Iron</w:t>
            </w:r>
            <w:proofErr w:type="spellEnd"/>
            <w:r w:rsidRPr="00C702E6">
              <w:rPr>
                <w:sz w:val="22"/>
                <w:szCs w:val="22"/>
              </w:rPr>
              <w:t xml:space="preserve"> </w:t>
            </w:r>
            <w:proofErr w:type="spellStart"/>
            <w:r w:rsidRPr="00C702E6">
              <w:rPr>
                <w:sz w:val="22"/>
                <w:szCs w:val="22"/>
              </w:rPr>
              <w:t>deficiency</w:t>
            </w:r>
            <w:proofErr w:type="spellEnd"/>
            <w:r w:rsidRPr="00C702E6">
              <w:rPr>
                <w:sz w:val="22"/>
                <w:szCs w:val="22"/>
              </w:rPr>
              <w:t xml:space="preserve"> anemia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89E52E8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</w:rPr>
              <w:t>1 (5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CDF6160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00A78A94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2333B" w:rsidRPr="00C702E6" w14:paraId="05014CC4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C9B49F5" w14:textId="77777777" w:rsidR="0042333B" w:rsidRPr="00C702E6" w:rsidRDefault="0042333B" w:rsidP="00901E4D">
            <w:pPr>
              <w:rPr>
                <w:sz w:val="22"/>
                <w:szCs w:val="22"/>
                <w:lang w:val="en-US"/>
              </w:rPr>
            </w:pPr>
            <w:proofErr w:type="spellStart"/>
            <w:r w:rsidRPr="00C702E6">
              <w:rPr>
                <w:sz w:val="22"/>
                <w:szCs w:val="22"/>
              </w:rPr>
              <w:t>Achalasia</w:t>
            </w:r>
            <w:proofErr w:type="spellEnd"/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C711D42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 xml:space="preserve">3 </w:t>
            </w:r>
            <w:r w:rsidRPr="00C702E6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5</w:t>
            </w:r>
            <w:r w:rsidRPr="00C702E6">
              <w:rPr>
                <w:sz w:val="22"/>
                <w:szCs w:val="22"/>
              </w:rPr>
              <w:t>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A7C6457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</w:rPr>
              <w:t xml:space="preserve">0 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31221EB8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2333B" w:rsidRPr="00C702E6" w14:paraId="42B15F68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DEABF77" w14:textId="77777777" w:rsidR="0042333B" w:rsidRPr="00C702E6" w:rsidRDefault="0042333B" w:rsidP="00901E4D">
            <w:pPr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Surveillance for Barrett, gastric atrophy and IBD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1BFFDEA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  <w:r w:rsidRPr="00C702E6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35</w:t>
            </w:r>
            <w:r w:rsidRPr="00C702E6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D7CD100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  <w:r w:rsidRPr="00C702E6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66.7</w:t>
            </w:r>
            <w:r w:rsidRPr="00C702E6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486AC26B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2333B" w:rsidRPr="00C702E6" w14:paraId="43B9DA21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9A5FF23" w14:textId="77777777" w:rsidR="0042333B" w:rsidRPr="00C702E6" w:rsidRDefault="0042333B" w:rsidP="00901E4D">
            <w:pPr>
              <w:rPr>
                <w:sz w:val="22"/>
                <w:szCs w:val="22"/>
              </w:rPr>
            </w:pPr>
            <w:r w:rsidRPr="00C702E6">
              <w:rPr>
                <w:sz w:val="22"/>
                <w:szCs w:val="22"/>
                <w:lang w:val="en-US"/>
              </w:rPr>
              <w:t>IBS-like symptoms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03999D6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7</w:t>
            </w:r>
            <w:r w:rsidRPr="00C702E6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35</w:t>
            </w:r>
            <w:r w:rsidRPr="00C702E6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CCF8275" w14:textId="77777777" w:rsidR="0042333B" w:rsidRPr="00C702E6" w:rsidRDefault="0042333B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 w:rsidRPr="00C702E6">
              <w:rPr>
                <w:sz w:val="22"/>
                <w:szCs w:val="22"/>
                <w:lang w:val="en-US"/>
              </w:rPr>
              <w:t>1 (3</w:t>
            </w:r>
            <w:r>
              <w:rPr>
                <w:sz w:val="22"/>
                <w:szCs w:val="22"/>
                <w:lang w:val="en-US"/>
              </w:rPr>
              <w:t>3.3</w:t>
            </w:r>
            <w:r w:rsidRPr="00C702E6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5FCC8291" w14:textId="77777777" w:rsidR="0042333B" w:rsidRPr="00C702E6" w:rsidRDefault="0042333B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42333B" w:rsidRPr="00C702E6" w14:paraId="3BAB97B5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BF1FB94" w14:textId="77777777" w:rsidR="0042333B" w:rsidRPr="00C702E6" w:rsidRDefault="0042333B" w:rsidP="00901E4D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C702E6">
              <w:rPr>
                <w:b/>
                <w:bCs/>
                <w:sz w:val="22"/>
                <w:szCs w:val="22"/>
              </w:rPr>
              <w:t>Not</w:t>
            </w:r>
            <w:proofErr w:type="spellEnd"/>
            <w:r w:rsidRPr="00C702E6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C702E6">
              <w:rPr>
                <w:b/>
                <w:bCs/>
                <w:sz w:val="22"/>
                <w:szCs w:val="22"/>
              </w:rPr>
              <w:t>classifiable</w:t>
            </w:r>
            <w:proofErr w:type="spellEnd"/>
            <w:r w:rsidRPr="00C702E6">
              <w:rPr>
                <w:b/>
                <w:bCs/>
                <w:sz w:val="22"/>
                <w:szCs w:val="22"/>
              </w:rPr>
              <w:t>, n (%)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D4D4392" w14:textId="77777777" w:rsidR="0042333B" w:rsidRDefault="0042333B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1</w:t>
            </w:r>
            <w:r w:rsidRPr="00C702E6">
              <w:rPr>
                <w:b/>
                <w:bCs/>
                <w:sz w:val="22"/>
                <w:szCs w:val="22"/>
              </w:rPr>
              <w:t xml:space="preserve"> (</w:t>
            </w:r>
            <w:r>
              <w:rPr>
                <w:b/>
                <w:bCs/>
                <w:sz w:val="22"/>
                <w:szCs w:val="22"/>
              </w:rPr>
              <w:t>10.7</w:t>
            </w:r>
            <w:r w:rsidRPr="00C702E6">
              <w:rPr>
                <w:b/>
                <w:bCs/>
                <w:sz w:val="22"/>
                <w:szCs w:val="22"/>
              </w:rPr>
              <w:t>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825F39C" w14:textId="77777777" w:rsidR="0042333B" w:rsidRDefault="0042333B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6</w:t>
            </w:r>
            <w:r w:rsidRPr="00C702E6">
              <w:rPr>
                <w:b/>
                <w:bCs/>
                <w:sz w:val="22"/>
                <w:szCs w:val="22"/>
              </w:rPr>
              <w:t xml:space="preserve"> (</w:t>
            </w:r>
            <w:r>
              <w:rPr>
                <w:b/>
                <w:bCs/>
                <w:sz w:val="22"/>
                <w:szCs w:val="22"/>
              </w:rPr>
              <w:t>12</w:t>
            </w:r>
            <w:r w:rsidRPr="00C702E6">
              <w:rPr>
                <w:b/>
                <w:bCs/>
                <w:sz w:val="22"/>
                <w:szCs w:val="22"/>
              </w:rPr>
              <w:t>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22FF6AA9" w14:textId="77777777" w:rsidR="0042333B" w:rsidRPr="00C702E6" w:rsidRDefault="0042333B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  <w:r w:rsidRPr="00C702E6">
              <w:rPr>
                <w:b/>
                <w:bCs/>
                <w:sz w:val="22"/>
                <w:szCs w:val="22"/>
              </w:rPr>
              <w:t>0.</w:t>
            </w:r>
            <w:r>
              <w:rPr>
                <w:b/>
                <w:bCs/>
                <w:sz w:val="22"/>
                <w:szCs w:val="22"/>
              </w:rPr>
              <w:t>725</w:t>
            </w:r>
          </w:p>
        </w:tc>
      </w:tr>
    </w:tbl>
    <w:p w14:paraId="3EED64AA" w14:textId="77777777" w:rsidR="00B142DA" w:rsidRDefault="00B142DA" w:rsidP="0042333B">
      <w:pPr>
        <w:jc w:val="both"/>
        <w:rPr>
          <w:bCs/>
        </w:rPr>
      </w:pPr>
    </w:p>
    <w:p w14:paraId="40E7CB14" w14:textId="713CA75C" w:rsidR="0042333B" w:rsidRPr="00B142DA" w:rsidRDefault="0042333B" w:rsidP="0042333B">
      <w:pPr>
        <w:jc w:val="both"/>
        <w:rPr>
          <w:bCs/>
          <w:lang w:val="en-US"/>
        </w:rPr>
      </w:pPr>
      <w:r w:rsidRPr="00B142DA">
        <w:rPr>
          <w:bCs/>
          <w:lang w:val="en-US"/>
        </w:rPr>
        <w:t xml:space="preserve">PEG: </w:t>
      </w:r>
      <w:r w:rsidRPr="00B142DA">
        <w:rPr>
          <w:lang w:val="en-US"/>
        </w:rPr>
        <w:t>Percutaneous endoscopic gastrostomy</w:t>
      </w:r>
      <w:r w:rsidRPr="00B142DA">
        <w:rPr>
          <w:bCs/>
          <w:lang w:val="en-US"/>
        </w:rPr>
        <w:t>, GI: Gastrointestinal, FOBT: Fecal occult blood test, IBD: Inflammatory bowel disease, IBS: Irritable bowel syndrome</w:t>
      </w:r>
    </w:p>
    <w:p w14:paraId="17668D51" w14:textId="77777777" w:rsidR="0042333B" w:rsidRPr="00B142DA" w:rsidRDefault="0042333B" w:rsidP="0042333B">
      <w:pPr>
        <w:spacing w:line="480" w:lineRule="auto"/>
        <w:jc w:val="both"/>
        <w:rPr>
          <w:bCs/>
          <w:lang w:val="en-US"/>
        </w:rPr>
      </w:pPr>
      <w:r w:rsidRPr="00B142DA">
        <w:rPr>
          <w:bCs/>
          <w:lang w:val="en-US"/>
        </w:rPr>
        <w:t>* There were 2 inpatient procedures in the alarm cohort with non-registered indications.</w:t>
      </w:r>
    </w:p>
    <w:p w14:paraId="161676B0" w14:textId="77777777" w:rsidR="000A4C99" w:rsidRPr="0042333B" w:rsidRDefault="00B142DA">
      <w:pPr>
        <w:rPr>
          <w:lang w:val="en-US"/>
        </w:rPr>
      </w:pPr>
    </w:p>
    <w:sectPr w:rsidR="000A4C99" w:rsidRPr="0042333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33B"/>
    <w:rsid w:val="001B5F70"/>
    <w:rsid w:val="0042333B"/>
    <w:rsid w:val="00B142DA"/>
    <w:rsid w:val="00FA6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263E14"/>
  <w15:chartTrackingRefBased/>
  <w15:docId w15:val="{BB75E5CC-7D56-884B-9427-A9F18FB5E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33B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ontenidodelatabla">
    <w:name w:val="Contenido de la tabla"/>
    <w:basedOn w:val="Normal"/>
    <w:qFormat/>
    <w:rsid w:val="0042333B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a Elena Morales Arraez</dc:creator>
  <cp:keywords/>
  <dc:description/>
  <cp:lastModifiedBy>Dalia Elena Morales Arraez</cp:lastModifiedBy>
  <cp:revision>2</cp:revision>
  <dcterms:created xsi:type="dcterms:W3CDTF">2021-04-06T12:02:00Z</dcterms:created>
  <dcterms:modified xsi:type="dcterms:W3CDTF">2021-12-19T20:55:00Z</dcterms:modified>
</cp:coreProperties>
</file>